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4E348" w14:textId="5ECA2A3B" w:rsidR="00EC1233" w:rsidRPr="00E1185B" w:rsidRDefault="00F853D7" w:rsidP="00EC1233">
      <w:pPr>
        <w:spacing w:line="480" w:lineRule="auto"/>
        <w:jc w:val="both"/>
        <w:rPr>
          <w:rFonts w:ascii="Times New Roman" w:eastAsiaTheme="minorHAnsi" w:hAnsi="Times New Roman" w:cs="Times New Roman"/>
        </w:rPr>
      </w:pPr>
      <w:r>
        <w:t>Supporting Information</w:t>
      </w:r>
      <w:r w:rsidR="00EC1233" w:rsidRPr="00EC1233">
        <w:rPr>
          <w:rFonts w:ascii="Times New Roman" w:hAnsi="Times New Roman" w:cs="Times New Roman"/>
          <w:b/>
          <w:bCs/>
        </w:rPr>
        <w:t xml:space="preserve"> </w:t>
      </w:r>
      <w:r w:rsidR="00EC1233">
        <w:rPr>
          <w:rFonts w:ascii="Times New Roman" w:hAnsi="Times New Roman" w:cs="Times New Roman"/>
          <w:b/>
          <w:bCs/>
        </w:rPr>
        <w:t xml:space="preserve">S2 </w:t>
      </w:r>
      <w:r w:rsidR="00EC1233" w:rsidRPr="0009107E">
        <w:rPr>
          <w:rFonts w:ascii="Times New Roman" w:hAnsi="Times New Roman" w:cs="Times New Roman"/>
          <w:b/>
          <w:bCs/>
        </w:rPr>
        <w:t>Table.</w:t>
      </w:r>
      <w:r w:rsidR="00EC1233" w:rsidRPr="0009107E">
        <w:rPr>
          <w:rFonts w:ascii="Times New Roman" w:hAnsi="Times New Roman" w:cs="Times New Roman"/>
        </w:rPr>
        <w:t xml:space="preserve"> BLAST results for </w:t>
      </w:r>
      <w:r w:rsidR="00EC1233" w:rsidRPr="00724D5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INITY_DN95723_c2_g2_i13.p1</w:t>
      </w:r>
      <w:r w:rsidR="00EC1233" w:rsidRPr="0009107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th </w:t>
      </w:r>
      <w:r w:rsidR="00EC1233">
        <w:rPr>
          <w:rFonts w:ascii="Times New Roman" w:hAnsi="Times New Roman" w:cs="Times New Roman"/>
        </w:rPr>
        <w:t>ALP</w:t>
      </w:r>
      <w:r w:rsidR="00EC1233" w:rsidRPr="0009107E">
        <w:rPr>
          <w:rFonts w:ascii="Times New Roman" w:hAnsi="Times New Roman" w:cs="Times New Roman"/>
        </w:rPr>
        <w:t xml:space="preserve"> orthologs.</w:t>
      </w:r>
    </w:p>
    <w:p w14:paraId="6830354B" w14:textId="77777777" w:rsidR="00EC1233" w:rsidRPr="00162483" w:rsidRDefault="00EC1233" w:rsidP="00EC1233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W w:w="10062" w:type="dxa"/>
        <w:tblInd w:w="108" w:type="dxa"/>
        <w:tblLook w:val="04A0" w:firstRow="1" w:lastRow="0" w:firstColumn="1" w:lastColumn="0" w:noHBand="0" w:noVBand="1"/>
      </w:tblPr>
      <w:tblGrid>
        <w:gridCol w:w="1341"/>
        <w:gridCol w:w="1030"/>
        <w:gridCol w:w="1189"/>
        <w:gridCol w:w="790"/>
        <w:gridCol w:w="816"/>
        <w:gridCol w:w="4896"/>
      </w:tblGrid>
      <w:tr w:rsidR="00EC1233" w:rsidRPr="00724D57" w14:paraId="02817D8B" w14:textId="77777777" w:rsidTr="001E0476">
        <w:trPr>
          <w:trHeight w:val="301"/>
        </w:trPr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6CEB" w14:textId="77777777" w:rsidR="00EC1233" w:rsidRPr="00E1185B" w:rsidRDefault="00EC1233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31B5" w14:textId="77777777" w:rsidR="00EC1233" w:rsidRPr="00E1185B" w:rsidRDefault="00EC1233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3F1C1" w14:textId="77777777" w:rsidR="00EC1233" w:rsidRPr="00E1185B" w:rsidRDefault="00EC1233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erag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3C79" w14:textId="77777777" w:rsidR="00EC1233" w:rsidRPr="00E1185B" w:rsidRDefault="00EC1233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D31D" w14:textId="77777777" w:rsidR="00EC1233" w:rsidRPr="00E1185B" w:rsidRDefault="00EC1233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  <w:tc>
          <w:tcPr>
            <w:tcW w:w="489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BB40" w14:textId="77777777" w:rsidR="00EC1233" w:rsidRPr="00E1185B" w:rsidRDefault="00EC1233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 Annotation</w:t>
            </w:r>
          </w:p>
        </w:tc>
      </w:tr>
      <w:tr w:rsidR="00EC1233" w:rsidRPr="0029643D" w14:paraId="7D8954C5" w14:textId="77777777" w:rsidTr="001E0476">
        <w:trPr>
          <w:trHeight w:val="301"/>
        </w:trPr>
        <w:tc>
          <w:tcPr>
            <w:tcW w:w="13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835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45208.1</w:t>
            </w:r>
          </w:p>
        </w:tc>
        <w:tc>
          <w:tcPr>
            <w:tcW w:w="10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0143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5318</w:t>
            </w:r>
          </w:p>
        </w:tc>
        <w:tc>
          <w:tcPr>
            <w:tcW w:w="11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472D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273</w:t>
            </w:r>
          </w:p>
        </w:tc>
        <w:tc>
          <w:tcPr>
            <w:tcW w:w="7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90A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18</w:t>
            </w:r>
          </w:p>
        </w:tc>
        <w:tc>
          <w:tcPr>
            <w:tcW w:w="8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73F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1B9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kaline phosphatase-like isoform X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C1233" w:rsidRPr="0029643D" w14:paraId="51BC2BC0" w14:textId="77777777" w:rsidTr="001E0476">
        <w:trPr>
          <w:trHeight w:val="301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FD1C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45209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E905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41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5A74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3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F4B8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3C38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F01C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kaline phosphatase-like isoform X2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C1233" w:rsidRPr="00724D57" w14:paraId="011C7258" w14:textId="77777777" w:rsidTr="001E0476">
        <w:trPr>
          <w:trHeight w:val="301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CD3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9762071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1FF4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33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C3A8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62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313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115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7305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kaline phosphatase, tissue-nonspecific isozyme isoform X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C1233" w:rsidRPr="00724D57" w14:paraId="17AC1480" w14:textId="77777777" w:rsidTr="001E0476">
        <w:trPr>
          <w:trHeight w:val="301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402F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308194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16FB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56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5A33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44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2727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C7BA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0C20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kaline phosphatase, tissue-nonspecific isozyme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thonomus grandis grandis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C1233" w:rsidRPr="00724D57" w14:paraId="238D97A3" w14:textId="77777777" w:rsidTr="001E0476">
        <w:trPr>
          <w:trHeight w:val="301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230E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9762072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E89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99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CE6D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76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193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1669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8419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kaline phosphatase, tissue-nonspecific isozyme isoform X2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C1233" w:rsidRPr="00724D57" w14:paraId="22CB3FC6" w14:textId="77777777" w:rsidTr="001E0476">
        <w:trPr>
          <w:trHeight w:val="301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18EB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H1025423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948A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2935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9D24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1B1C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E162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hypothetical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rotein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HUJ05_010154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C1233" w:rsidRPr="00724D57" w14:paraId="2866B585" w14:textId="77777777" w:rsidTr="001E0476">
        <w:trPr>
          <w:trHeight w:val="301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A3B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H1025422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7854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1C4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4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681D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E4F2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EB89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hypothetical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rotein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HUJ05_010154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C1233" w:rsidRPr="00724D57" w14:paraId="44BE2595" w14:textId="77777777" w:rsidTr="001E0476">
        <w:trPr>
          <w:trHeight w:val="301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57D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8151791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BB8A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37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0A4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38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F73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2745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809F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alkalin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hosphatas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C1233" w:rsidRPr="00724D57" w14:paraId="45120A23" w14:textId="77777777" w:rsidTr="001E0476">
        <w:trPr>
          <w:trHeight w:val="301"/>
        </w:trPr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AC74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77419.1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CA7D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3174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E9EA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31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7AF0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4D97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BD5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enebrio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itor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C1233" w:rsidRPr="0029643D" w14:paraId="60F502A1" w14:textId="77777777" w:rsidTr="001E0476">
        <w:trPr>
          <w:trHeight w:val="301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CB43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5837768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AE6C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736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19FC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8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AD98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259E9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3A9B" w14:textId="77777777" w:rsidR="00EC1233" w:rsidRPr="00E1185B" w:rsidRDefault="00EC1233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ED: alkaline phosphatase, tissue-nonspecific isozyme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</w:tbl>
    <w:p w14:paraId="3272CEC7" w14:textId="77777777" w:rsidR="00EC1233" w:rsidRPr="0009107E" w:rsidRDefault="00EC1233" w:rsidP="00EC1233">
      <w:pPr>
        <w:spacing w:line="480" w:lineRule="auto"/>
        <w:rPr>
          <w:rFonts w:ascii="Times New Roman" w:hAnsi="Times New Roman" w:cs="Times New Roman"/>
        </w:rPr>
      </w:pPr>
    </w:p>
    <w:p w14:paraId="385A6D2B" w14:textId="79737E88" w:rsidR="00F853D7" w:rsidRDefault="00F853D7" w:rsidP="00F853D7">
      <w:pPr>
        <w:pStyle w:val="Default"/>
        <w:spacing w:line="480" w:lineRule="auto"/>
        <w:jc w:val="both"/>
        <w:rPr>
          <w:lang w:val="en-US"/>
        </w:rPr>
      </w:pPr>
    </w:p>
    <w:sectPr w:rsidR="00F85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D7"/>
    <w:rsid w:val="00344EA3"/>
    <w:rsid w:val="00A249F3"/>
    <w:rsid w:val="00EC1233"/>
    <w:rsid w:val="00F8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87DB4"/>
  <w15:chartTrackingRefBased/>
  <w15:docId w15:val="{D7C9E88E-4FDE-504B-A610-51AFBCBD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53D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s-E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BRAVO DE LA PARRA</dc:creator>
  <cp:keywords/>
  <dc:description/>
  <cp:lastModifiedBy>MARIA ALEJANDRA BRAVO DE LA PARRA</cp:lastModifiedBy>
  <cp:revision>2</cp:revision>
  <dcterms:created xsi:type="dcterms:W3CDTF">2023-09-05T06:59:00Z</dcterms:created>
  <dcterms:modified xsi:type="dcterms:W3CDTF">2023-09-05T06:59:00Z</dcterms:modified>
</cp:coreProperties>
</file>